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36E82B" w14:textId="77777777" w:rsidR="00A8407C" w:rsidRDefault="00A8407C" w:rsidP="00A8407C">
      <w:pPr>
        <w:jc w:val="both"/>
      </w:pPr>
      <w:r w:rsidRPr="00C90FDE">
        <w:rPr>
          <w:rFonts w:eastAsia="Times New Roman"/>
          <w:b/>
          <w:bCs/>
          <w:color w:val="000000"/>
        </w:rPr>
        <w:t>Table 2-3.</w:t>
      </w:r>
      <w:r w:rsidRPr="00C90FDE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GABAergic mutant strains move at lower speed and frequency than wild-type 5 seconds post-stimulus.</w:t>
      </w:r>
      <w:r>
        <w:t xml:space="preserve"> </w:t>
      </w:r>
    </w:p>
    <w:p w14:paraId="1275988F" w14:textId="77777777" w:rsidR="00A8407C" w:rsidRDefault="00A8407C" w:rsidP="00A8407C">
      <w:pPr>
        <w:jc w:val="both"/>
      </w:pPr>
      <w:r>
        <w:t xml:space="preserve">Five seconds after a harsh touch to the head or tail all GABAergic knockout animals moved with lower translocation speed and undulation frequency than wild type. </w:t>
      </w:r>
      <w:r>
        <w:rPr>
          <w:sz w:val="22"/>
          <w:szCs w:val="22"/>
        </w:rPr>
        <w:t xml:space="preserve">Calculated probabilities for null hypotheses (p-value) below 0.05 were considered significant and are in </w:t>
      </w:r>
      <w:r w:rsidRPr="00F92553">
        <w:rPr>
          <w:color w:val="FF0000"/>
          <w:sz w:val="22"/>
          <w:szCs w:val="22"/>
        </w:rPr>
        <w:t>red</w:t>
      </w:r>
      <w:r>
        <w:rPr>
          <w:sz w:val="22"/>
          <w:szCs w:val="22"/>
        </w:rPr>
        <w:t>.</w:t>
      </w:r>
    </w:p>
    <w:p w14:paraId="775D2C65" w14:textId="4C7D0591" w:rsidR="002B6860" w:rsidRDefault="002B6860"/>
    <w:tbl>
      <w:tblPr>
        <w:tblpPr w:leftFromText="180" w:rightFromText="180" w:vertAnchor="text" w:horzAnchor="margin" w:tblpXSpec="center" w:tblpY="1399"/>
        <w:tblW w:w="8577" w:type="dxa"/>
        <w:tblLook w:val="04A0" w:firstRow="1" w:lastRow="0" w:firstColumn="1" w:lastColumn="0" w:noHBand="0" w:noVBand="1"/>
      </w:tblPr>
      <w:tblGrid>
        <w:gridCol w:w="1103"/>
        <w:gridCol w:w="870"/>
        <w:gridCol w:w="938"/>
        <w:gridCol w:w="1272"/>
        <w:gridCol w:w="1096"/>
        <w:gridCol w:w="944"/>
        <w:gridCol w:w="1272"/>
        <w:gridCol w:w="1096"/>
      </w:tblGrid>
      <w:tr w:rsidR="002171CB" w:rsidRPr="00CF317A" w14:paraId="0BC1EF42" w14:textId="77777777" w:rsidTr="003D6921">
        <w:trPr>
          <w:trHeight w:val="290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B99162" w14:textId="77777777" w:rsidR="002171CB" w:rsidRPr="00CF317A" w:rsidRDefault="002171CB" w:rsidP="009B6AC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1732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B4A7" w14:textId="77777777" w:rsidR="002171CB" w:rsidRPr="003D6921" w:rsidRDefault="002171CB" w:rsidP="009B6A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69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anslocation Speed (µm/s)*</w:t>
            </w:r>
          </w:p>
        </w:tc>
        <w:tc>
          <w:tcPr>
            <w:tcW w:w="33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3C31" w14:textId="77777777" w:rsidR="002171CB" w:rsidRPr="003D6921" w:rsidRDefault="002171CB" w:rsidP="009B6A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69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ndulation Frequency (Hz)</w:t>
            </w:r>
          </w:p>
        </w:tc>
      </w:tr>
      <w:tr w:rsidR="002171CB" w:rsidRPr="001D0896" w14:paraId="48E99C5E" w14:textId="77777777" w:rsidTr="003D6921">
        <w:trPr>
          <w:trHeight w:val="480"/>
        </w:trPr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6715" w14:textId="77777777" w:rsidR="002171CB" w:rsidRPr="00CF317A" w:rsidRDefault="002171CB" w:rsidP="009B6AC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5BA3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28DF" w14:textId="77777777" w:rsidR="002171CB" w:rsidRPr="003D6921" w:rsidRDefault="002171CB" w:rsidP="009B6A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D69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FD6BE" w14:textId="77777777" w:rsidR="002171CB" w:rsidRPr="003D6921" w:rsidRDefault="002171CB" w:rsidP="009B6A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69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E07CB" w14:textId="77777777" w:rsidR="002171CB" w:rsidRPr="003D6921" w:rsidRDefault="002171CB" w:rsidP="009B6A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69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 value (Tukey test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EF9C" w14:textId="77777777" w:rsidR="002171CB" w:rsidRPr="003D6921" w:rsidRDefault="002171CB" w:rsidP="009B6A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D69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DE6B2" w14:textId="77777777" w:rsidR="002171CB" w:rsidRPr="003D6921" w:rsidRDefault="002171CB" w:rsidP="009B6A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69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82F41" w14:textId="77777777" w:rsidR="002171CB" w:rsidRPr="003D6921" w:rsidRDefault="002171CB" w:rsidP="009B6A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69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 value (Tukey test)</w:t>
            </w:r>
          </w:p>
        </w:tc>
      </w:tr>
      <w:tr w:rsidR="002171CB" w:rsidRPr="001D0896" w14:paraId="2DFD45F1" w14:textId="77777777" w:rsidTr="003D6921">
        <w:trPr>
          <w:trHeight w:val="720"/>
        </w:trPr>
        <w:tc>
          <w:tcPr>
            <w:tcW w:w="11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08E20" w14:textId="77777777" w:rsidR="002171CB" w:rsidRPr="003D6921" w:rsidRDefault="002171CB" w:rsidP="009B6A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69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d Stimulation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4283" w14:textId="77777777" w:rsidR="002171CB" w:rsidRPr="003D6921" w:rsidRDefault="002171CB" w:rsidP="009B6A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69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49BF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5±51</w:t>
            </w:r>
          </w:p>
        </w:tc>
        <w:tc>
          <w:tcPr>
            <w:tcW w:w="12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EFA08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(3,35)=67.78, </w:t>
            </w:r>
            <w:r w:rsidRPr="00C9414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p&lt; 0.00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ACFFD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arison Refere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D089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±0.06</w:t>
            </w:r>
          </w:p>
        </w:tc>
        <w:tc>
          <w:tcPr>
            <w:tcW w:w="12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1F761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(3,35)=13.70, </w:t>
            </w:r>
            <w:r w:rsidRPr="00C9414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p&lt; 0.00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C1562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arison Reference</w:t>
            </w:r>
          </w:p>
        </w:tc>
      </w:tr>
      <w:tr w:rsidR="002171CB" w:rsidRPr="001D0896" w14:paraId="2CA44854" w14:textId="77777777" w:rsidTr="003D6921">
        <w:trPr>
          <w:trHeight w:val="290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0F342" w14:textId="77777777" w:rsidR="002171CB" w:rsidRPr="003D6921" w:rsidRDefault="002171CB" w:rsidP="009B6AC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1A78" w14:textId="77777777" w:rsidR="002171CB" w:rsidRPr="003D6921" w:rsidRDefault="002171CB" w:rsidP="009B6AC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D69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unc-2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523A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±48</w:t>
            </w: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C2C60" w14:textId="77777777" w:rsidR="002171CB" w:rsidRPr="00CF317A" w:rsidRDefault="002171CB" w:rsidP="009B6AC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2648" w14:textId="77777777" w:rsidR="002171CB" w:rsidRPr="006A1889" w:rsidRDefault="002171CB" w:rsidP="009B6AC6">
            <w:pPr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A1889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75F7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±0.07</w:t>
            </w: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66E75" w14:textId="77777777" w:rsidR="002171CB" w:rsidRPr="00CF317A" w:rsidRDefault="002171CB" w:rsidP="009B6AC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3D4B" w14:textId="77777777" w:rsidR="002171CB" w:rsidRPr="006A1889" w:rsidRDefault="002171CB" w:rsidP="009B6AC6">
            <w:pPr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A1889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04</w:t>
            </w:r>
          </w:p>
        </w:tc>
      </w:tr>
      <w:tr w:rsidR="002171CB" w:rsidRPr="001D0896" w14:paraId="20428BB7" w14:textId="77777777" w:rsidTr="003D6921">
        <w:trPr>
          <w:trHeight w:val="290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78F70" w14:textId="77777777" w:rsidR="002171CB" w:rsidRPr="003D6921" w:rsidRDefault="002171CB" w:rsidP="009B6AC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9C1F" w14:textId="77777777" w:rsidR="002171CB" w:rsidRPr="003D6921" w:rsidRDefault="002171CB" w:rsidP="009B6AC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D69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unc-4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2255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±95</w:t>
            </w: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20540" w14:textId="77777777" w:rsidR="002171CB" w:rsidRPr="00CF317A" w:rsidRDefault="002171CB" w:rsidP="009B6AC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3115" w14:textId="77777777" w:rsidR="002171CB" w:rsidRPr="006A1889" w:rsidRDefault="002171CB" w:rsidP="009B6AC6">
            <w:pPr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A1889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BB63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±0.09</w:t>
            </w: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C86C1" w14:textId="77777777" w:rsidR="002171CB" w:rsidRPr="00CF317A" w:rsidRDefault="002171CB" w:rsidP="009B6AC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6007" w14:textId="77777777" w:rsidR="002171CB" w:rsidRPr="006A1889" w:rsidRDefault="002171CB" w:rsidP="009B6AC6">
            <w:pPr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A1889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0.0001</w:t>
            </w:r>
          </w:p>
        </w:tc>
      </w:tr>
      <w:tr w:rsidR="002171CB" w:rsidRPr="001D0896" w14:paraId="0C7F5215" w14:textId="77777777" w:rsidTr="003D6921">
        <w:trPr>
          <w:trHeight w:val="290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6B48A" w14:textId="77777777" w:rsidR="002171CB" w:rsidRPr="003D6921" w:rsidRDefault="002171CB" w:rsidP="009B6AC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D4EF" w14:textId="77777777" w:rsidR="002171CB" w:rsidRPr="003D6921" w:rsidRDefault="002171CB" w:rsidP="009B6AC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D69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unc-4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98E6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±82</w:t>
            </w: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F76FF" w14:textId="77777777" w:rsidR="002171CB" w:rsidRPr="00CF317A" w:rsidRDefault="002171CB" w:rsidP="009B6AC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091D" w14:textId="77777777" w:rsidR="002171CB" w:rsidRPr="006A1889" w:rsidRDefault="002171CB" w:rsidP="009B6AC6">
            <w:pPr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A1889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720E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±0.13</w:t>
            </w: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358BA" w14:textId="77777777" w:rsidR="002171CB" w:rsidRPr="00CF317A" w:rsidRDefault="002171CB" w:rsidP="009B6AC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C903" w14:textId="77777777" w:rsidR="002171CB" w:rsidRPr="006A1889" w:rsidRDefault="002171CB" w:rsidP="009B6AC6">
            <w:pPr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A1889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02</w:t>
            </w:r>
          </w:p>
        </w:tc>
      </w:tr>
      <w:tr w:rsidR="002171CB" w:rsidRPr="001D0896" w14:paraId="1E603ED7" w14:textId="77777777" w:rsidTr="003D6921">
        <w:trPr>
          <w:trHeight w:val="720"/>
        </w:trPr>
        <w:tc>
          <w:tcPr>
            <w:tcW w:w="11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CA8E1" w14:textId="77777777" w:rsidR="002171CB" w:rsidRPr="003D6921" w:rsidRDefault="002171CB" w:rsidP="009B6A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69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ail Stimulati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6A86" w14:textId="77777777" w:rsidR="002171CB" w:rsidRPr="003D6921" w:rsidRDefault="002171CB" w:rsidP="009B6A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D69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65A7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6±62</w:t>
            </w:r>
          </w:p>
        </w:tc>
        <w:tc>
          <w:tcPr>
            <w:tcW w:w="12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EA2BE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(3,35)=49.89, </w:t>
            </w:r>
            <w:r w:rsidRPr="00C9414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p&lt; 0.00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61C28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arison Refere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E8CD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±0.08</w:t>
            </w:r>
          </w:p>
        </w:tc>
        <w:tc>
          <w:tcPr>
            <w:tcW w:w="12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9B1C6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(3,35)=20.11, </w:t>
            </w:r>
            <w:r w:rsidRPr="00C9414E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p&lt; 0.00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5E6B3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arison Reference</w:t>
            </w:r>
          </w:p>
        </w:tc>
      </w:tr>
      <w:tr w:rsidR="002171CB" w:rsidRPr="001D0896" w14:paraId="24C3B895" w14:textId="77777777" w:rsidTr="003D6921">
        <w:trPr>
          <w:trHeight w:val="290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78177" w14:textId="77777777" w:rsidR="002171CB" w:rsidRPr="003D6921" w:rsidRDefault="002171CB" w:rsidP="009B6AC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9762" w14:textId="77777777" w:rsidR="002171CB" w:rsidRPr="003D6921" w:rsidRDefault="002171CB" w:rsidP="009B6AC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D69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unc-2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6CD5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1±101</w:t>
            </w: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6063E" w14:textId="77777777" w:rsidR="002171CB" w:rsidRPr="00CF317A" w:rsidRDefault="002171CB" w:rsidP="009B6AC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2A59" w14:textId="77777777" w:rsidR="002171CB" w:rsidRPr="006A1889" w:rsidRDefault="002171CB" w:rsidP="009B6AC6">
            <w:pPr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A1889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9084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±0.11</w:t>
            </w: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FFF48" w14:textId="77777777" w:rsidR="002171CB" w:rsidRPr="00CF317A" w:rsidRDefault="002171CB" w:rsidP="009B6AC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3324" w14:textId="77777777" w:rsidR="002171CB" w:rsidRPr="006A1889" w:rsidRDefault="002171CB" w:rsidP="009B6AC6">
            <w:pPr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A1889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 0.0001</w:t>
            </w:r>
          </w:p>
        </w:tc>
      </w:tr>
      <w:tr w:rsidR="002171CB" w:rsidRPr="001D0896" w14:paraId="34BE53CD" w14:textId="77777777" w:rsidTr="003D6921">
        <w:trPr>
          <w:trHeight w:val="290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CF111" w14:textId="77777777" w:rsidR="002171CB" w:rsidRPr="003D6921" w:rsidRDefault="002171CB" w:rsidP="009B6AC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D0D9" w14:textId="77777777" w:rsidR="002171CB" w:rsidRPr="003D6921" w:rsidRDefault="002171CB" w:rsidP="009B6AC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D69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unc-4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ED19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1±44</w:t>
            </w: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4B0E0" w14:textId="77777777" w:rsidR="002171CB" w:rsidRPr="00CF317A" w:rsidRDefault="002171CB" w:rsidP="009B6AC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3E38" w14:textId="77777777" w:rsidR="002171CB" w:rsidRPr="006A1889" w:rsidRDefault="002171CB" w:rsidP="009B6AC6">
            <w:pPr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A1889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B0B3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±0.09</w:t>
            </w: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CB25F" w14:textId="77777777" w:rsidR="002171CB" w:rsidRPr="00CF317A" w:rsidRDefault="002171CB" w:rsidP="009B6AC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BD35" w14:textId="77777777" w:rsidR="002171CB" w:rsidRPr="006A1889" w:rsidRDefault="002171CB" w:rsidP="009B6AC6">
            <w:pPr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A1889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 0.0001</w:t>
            </w:r>
          </w:p>
        </w:tc>
      </w:tr>
      <w:tr w:rsidR="002171CB" w:rsidRPr="001D0896" w14:paraId="0F5253C6" w14:textId="77777777" w:rsidTr="003D6921">
        <w:trPr>
          <w:trHeight w:val="290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1A622" w14:textId="77777777" w:rsidR="002171CB" w:rsidRPr="003D6921" w:rsidRDefault="002171CB" w:rsidP="009B6AC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24D7" w14:textId="77777777" w:rsidR="002171CB" w:rsidRPr="003D6921" w:rsidRDefault="002171CB" w:rsidP="009B6AC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D69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unc-4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38AD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±32</w:t>
            </w: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C2640" w14:textId="77777777" w:rsidR="002171CB" w:rsidRPr="00CF317A" w:rsidRDefault="002171CB" w:rsidP="009B6AC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6A8D" w14:textId="77777777" w:rsidR="002171CB" w:rsidRPr="006A1889" w:rsidRDefault="002171CB" w:rsidP="009B6AC6">
            <w:pPr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A1889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5C18" w14:textId="77777777" w:rsidR="002171CB" w:rsidRPr="00CF317A" w:rsidRDefault="002171CB" w:rsidP="009B6AC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±0.06</w:t>
            </w: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1D962" w14:textId="77777777" w:rsidR="002171CB" w:rsidRPr="00CF317A" w:rsidRDefault="002171CB" w:rsidP="009B6AC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8E8B" w14:textId="77777777" w:rsidR="002171CB" w:rsidRPr="006A1889" w:rsidRDefault="002171CB" w:rsidP="009B6AC6">
            <w:pPr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A1889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 0.0001</w:t>
            </w:r>
          </w:p>
        </w:tc>
      </w:tr>
      <w:tr w:rsidR="002171CB" w:rsidRPr="00CF317A" w14:paraId="00B5C7C0" w14:textId="77777777" w:rsidTr="003D6921">
        <w:trPr>
          <w:trHeight w:val="290"/>
        </w:trPr>
        <w:tc>
          <w:tcPr>
            <w:tcW w:w="857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8E59" w14:textId="77777777" w:rsidR="002171CB" w:rsidRPr="00CF317A" w:rsidRDefault="002171CB" w:rsidP="009B6AC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31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*Translocation speeds are the absolute values regardless of moving directions. </w:t>
            </w:r>
          </w:p>
        </w:tc>
      </w:tr>
    </w:tbl>
    <w:p w14:paraId="2AB9E2CA" w14:textId="77777777" w:rsidR="00A8407C" w:rsidRDefault="00A8407C">
      <w:pPr>
        <w:jc w:val="both"/>
      </w:pPr>
      <w:bookmarkStart w:id="0" w:name="_GoBack"/>
      <w:bookmarkEnd w:id="0"/>
    </w:p>
    <w:sectPr w:rsidR="00A8407C" w:rsidSect="00DA2D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5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MzcwNDU3MzE3MDNT0lEKTi0uzszPAykwqQUAwLUGkywAAAA="/>
  </w:docVars>
  <w:rsids>
    <w:rsidRoot w:val="002D30EB"/>
    <w:rsid w:val="001755BD"/>
    <w:rsid w:val="002171CB"/>
    <w:rsid w:val="002B6860"/>
    <w:rsid w:val="002D30EB"/>
    <w:rsid w:val="00317F30"/>
    <w:rsid w:val="003D6921"/>
    <w:rsid w:val="006A1889"/>
    <w:rsid w:val="006B2E49"/>
    <w:rsid w:val="00A8407C"/>
    <w:rsid w:val="00AA5C6A"/>
    <w:rsid w:val="00C90FDE"/>
    <w:rsid w:val="00C9414E"/>
    <w:rsid w:val="00DA0348"/>
    <w:rsid w:val="00DA2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CE862"/>
  <w15:chartTrackingRefBased/>
  <w15:docId w15:val="{B3000EA0-E866-4CC2-AA65-03201AF7F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B686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Deng</dc:creator>
  <cp:keywords/>
  <dc:description/>
  <cp:lastModifiedBy>Gal Hapel</cp:lastModifiedBy>
  <cp:revision>14</cp:revision>
  <dcterms:created xsi:type="dcterms:W3CDTF">2020-04-07T21:03:00Z</dcterms:created>
  <dcterms:modified xsi:type="dcterms:W3CDTF">2020-08-10T14:19:00Z</dcterms:modified>
</cp:coreProperties>
</file>